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75" w:type="dxa"/>
        <w:jc w:val="right"/>
        <w:tblLook w:val="04A0" w:firstRow="1" w:lastRow="0" w:firstColumn="1" w:lastColumn="0" w:noHBand="0" w:noVBand="1"/>
      </w:tblPr>
      <w:tblGrid>
        <w:gridCol w:w="1985"/>
        <w:gridCol w:w="1985"/>
        <w:gridCol w:w="4395"/>
        <w:gridCol w:w="1710"/>
      </w:tblGrid>
      <w:tr w:rsidR="00022B63" w:rsidRPr="001E6170" w14:paraId="0CD68154" w14:textId="77777777" w:rsidTr="006B2D5F">
        <w:trPr>
          <w:trHeight w:val="567"/>
          <w:jc w:val="right"/>
        </w:trPr>
        <w:tc>
          <w:tcPr>
            <w:tcW w:w="10075" w:type="dxa"/>
            <w:gridSpan w:val="4"/>
          </w:tcPr>
          <w:p w14:paraId="15F1582E" w14:textId="5B8B742D" w:rsidR="00022B63" w:rsidRPr="001E6170" w:rsidRDefault="00022B63" w:rsidP="00182291">
            <w:pPr>
              <w:jc w:val="center"/>
              <w:rPr>
                <w:rFonts w:cstheme="minorHAnsi"/>
              </w:rPr>
            </w:pPr>
            <w:r w:rsidRPr="001E6170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Table S1: The severity levels, lay descriptions and disability weights (DWs) of </w:t>
            </w:r>
            <w:r>
              <w:rPr>
                <w:rFonts w:eastAsia="Calibri" w:cstheme="minorHAnsi"/>
                <w:b/>
                <w:bCs/>
                <w:sz w:val="24"/>
                <w:szCs w:val="24"/>
              </w:rPr>
              <w:t xml:space="preserve">vitamin A deficiency </w:t>
            </w:r>
            <w:r w:rsidRPr="001E6170">
              <w:rPr>
                <w:rFonts w:eastAsia="Calibri" w:cstheme="minorHAnsi"/>
                <w:b/>
                <w:bCs/>
                <w:sz w:val="24"/>
                <w:szCs w:val="24"/>
              </w:rPr>
              <w:t>in the Global Burden of Disease Study 2019</w:t>
            </w:r>
          </w:p>
          <w:p w14:paraId="75F1906E" w14:textId="77777777" w:rsidR="00022B63" w:rsidRPr="00AE7F7A" w:rsidRDefault="00022B63" w:rsidP="0084545F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D050FB" w:rsidRPr="001E6170" w14:paraId="73EF4098" w14:textId="13172028" w:rsidTr="00D050FB">
        <w:trPr>
          <w:trHeight w:val="567"/>
          <w:jc w:val="right"/>
        </w:trPr>
        <w:tc>
          <w:tcPr>
            <w:tcW w:w="1985" w:type="dxa"/>
          </w:tcPr>
          <w:p w14:paraId="1CD56620" w14:textId="1358641F" w:rsidR="00D050FB" w:rsidRPr="00B538CA" w:rsidRDefault="00D050FB" w:rsidP="001E617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050FB">
              <w:rPr>
                <w:rFonts w:cstheme="minorHAnsi"/>
                <w:b/>
                <w:bCs/>
                <w:sz w:val="24"/>
                <w:szCs w:val="24"/>
              </w:rPr>
              <w:t>Sequela</w:t>
            </w:r>
          </w:p>
        </w:tc>
        <w:tc>
          <w:tcPr>
            <w:tcW w:w="1985" w:type="dxa"/>
          </w:tcPr>
          <w:p w14:paraId="3E5EF5CF" w14:textId="77777777" w:rsidR="00D050FB" w:rsidRPr="00D050FB" w:rsidRDefault="00D050FB" w:rsidP="00D050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050FB">
              <w:rPr>
                <w:rFonts w:cstheme="minorHAnsi"/>
                <w:b/>
                <w:bCs/>
                <w:sz w:val="24"/>
                <w:szCs w:val="24"/>
              </w:rPr>
              <w:t>Health state</w:t>
            </w:r>
          </w:p>
          <w:p w14:paraId="4E0B0AC7" w14:textId="5C08EA01" w:rsidR="00D050FB" w:rsidRPr="00B538CA" w:rsidRDefault="00D050FB" w:rsidP="00D050F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050FB">
              <w:rPr>
                <w:rFonts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395" w:type="dxa"/>
          </w:tcPr>
          <w:p w14:paraId="18A952A1" w14:textId="4BF43AFE" w:rsidR="00D050FB" w:rsidRPr="00B538CA" w:rsidRDefault="00D050FB" w:rsidP="001E617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538CA">
              <w:rPr>
                <w:rFonts w:cstheme="minorHAnsi"/>
                <w:b/>
                <w:bCs/>
                <w:sz w:val="24"/>
                <w:szCs w:val="24"/>
              </w:rPr>
              <w:t>Lay description</w:t>
            </w:r>
          </w:p>
        </w:tc>
        <w:tc>
          <w:tcPr>
            <w:tcW w:w="1710" w:type="dxa"/>
          </w:tcPr>
          <w:p w14:paraId="58B1651A" w14:textId="07895177" w:rsidR="00D050FB" w:rsidRPr="00B538CA" w:rsidRDefault="00D050FB" w:rsidP="001E617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538CA">
              <w:rPr>
                <w:rFonts w:cstheme="minorHAnsi"/>
                <w:b/>
                <w:bCs/>
                <w:sz w:val="24"/>
                <w:szCs w:val="24"/>
              </w:rPr>
              <w:t>Disability weight</w:t>
            </w:r>
          </w:p>
          <w:p w14:paraId="32D3B844" w14:textId="3EF2644B" w:rsidR="00D050FB" w:rsidRPr="00B538CA" w:rsidRDefault="00D050FB" w:rsidP="001E617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538CA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</w:p>
        </w:tc>
      </w:tr>
      <w:tr w:rsidR="00D050FB" w:rsidRPr="001E6170" w14:paraId="1EB927E4" w14:textId="29D4C854" w:rsidTr="00D050FB">
        <w:trPr>
          <w:trHeight w:val="277"/>
          <w:jc w:val="right"/>
        </w:trPr>
        <w:tc>
          <w:tcPr>
            <w:tcW w:w="1985" w:type="dxa"/>
          </w:tcPr>
          <w:p w14:paraId="4F972E09" w14:textId="77777777" w:rsidR="00D050FB" w:rsidRPr="00D050FB" w:rsidRDefault="00D050FB" w:rsidP="00D050FB">
            <w:pPr>
              <w:rPr>
                <w:rFonts w:cstheme="minorHAnsi"/>
                <w:sz w:val="24"/>
                <w:szCs w:val="24"/>
              </w:rPr>
            </w:pPr>
            <w:r w:rsidRPr="00D050FB">
              <w:rPr>
                <w:rFonts w:cstheme="minorHAnsi"/>
                <w:sz w:val="24"/>
                <w:szCs w:val="24"/>
              </w:rPr>
              <w:t>Moderate vision</w:t>
            </w:r>
          </w:p>
          <w:p w14:paraId="575C9F5C" w14:textId="1F1A3D38" w:rsidR="00D050FB" w:rsidRDefault="00E61700" w:rsidP="00D050F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pairment/</w:t>
            </w:r>
            <w:r w:rsidR="00D050FB" w:rsidRPr="00D050FB">
              <w:rPr>
                <w:rFonts w:cstheme="minorHAnsi"/>
                <w:sz w:val="24"/>
                <w:szCs w:val="24"/>
              </w:rPr>
              <w:t>loss due to</w:t>
            </w:r>
            <w:r w:rsidR="00D050FB">
              <w:rPr>
                <w:rFonts w:cstheme="minorHAnsi"/>
                <w:sz w:val="24"/>
                <w:szCs w:val="24"/>
              </w:rPr>
              <w:t xml:space="preserve"> </w:t>
            </w:r>
            <w:r w:rsidR="00D050FB" w:rsidRPr="00D050FB">
              <w:rPr>
                <w:rFonts w:cstheme="minorHAnsi"/>
                <w:sz w:val="24"/>
                <w:szCs w:val="24"/>
              </w:rPr>
              <w:t>vitamin A deficiency</w:t>
            </w:r>
          </w:p>
        </w:tc>
        <w:tc>
          <w:tcPr>
            <w:tcW w:w="1985" w:type="dxa"/>
          </w:tcPr>
          <w:p w14:paraId="17E5C993" w14:textId="77777777" w:rsidR="00D050FB" w:rsidRPr="00D050FB" w:rsidRDefault="00D050FB" w:rsidP="00D050FB">
            <w:pPr>
              <w:rPr>
                <w:rFonts w:cstheme="minorHAnsi"/>
                <w:sz w:val="24"/>
                <w:szCs w:val="24"/>
              </w:rPr>
            </w:pPr>
            <w:r w:rsidRPr="00D050FB">
              <w:rPr>
                <w:rFonts w:cstheme="minorHAnsi"/>
                <w:sz w:val="24"/>
                <w:szCs w:val="24"/>
              </w:rPr>
              <w:t>Distance vision,</w:t>
            </w:r>
          </w:p>
          <w:p w14:paraId="3C8DF0DE" w14:textId="069EF631" w:rsidR="00D050FB" w:rsidRPr="00B538CA" w:rsidRDefault="00D050FB" w:rsidP="00D050FB">
            <w:pPr>
              <w:rPr>
                <w:rFonts w:cstheme="minorHAnsi"/>
                <w:sz w:val="24"/>
                <w:szCs w:val="24"/>
              </w:rPr>
            </w:pPr>
            <w:r w:rsidRPr="00D050FB">
              <w:rPr>
                <w:rFonts w:cstheme="minorHAnsi"/>
                <w:sz w:val="24"/>
                <w:szCs w:val="24"/>
              </w:rPr>
              <w:t>Moderate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D050FB">
              <w:rPr>
                <w:rFonts w:cstheme="minorHAnsi"/>
                <w:sz w:val="24"/>
                <w:szCs w:val="24"/>
              </w:rPr>
              <w:t>impairment</w:t>
            </w:r>
          </w:p>
        </w:tc>
        <w:tc>
          <w:tcPr>
            <w:tcW w:w="4395" w:type="dxa"/>
          </w:tcPr>
          <w:p w14:paraId="2C5E52FC" w14:textId="56A32A8D" w:rsidR="00D050FB" w:rsidRPr="00B538CA" w:rsidRDefault="00D050FB" w:rsidP="00D050FB">
            <w:pPr>
              <w:rPr>
                <w:rFonts w:cstheme="minorHAnsi"/>
                <w:sz w:val="24"/>
                <w:szCs w:val="24"/>
              </w:rPr>
            </w:pPr>
            <w:r w:rsidRPr="00D050FB">
              <w:rPr>
                <w:rFonts w:cstheme="minorHAnsi"/>
                <w:sz w:val="24"/>
                <w:szCs w:val="24"/>
              </w:rPr>
              <w:t>has vision problems that make it difficult to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D050FB">
              <w:rPr>
                <w:rFonts w:cstheme="minorHAnsi"/>
                <w:sz w:val="24"/>
                <w:szCs w:val="24"/>
              </w:rPr>
              <w:t>recognise</w:t>
            </w:r>
            <w:proofErr w:type="spellEnd"/>
            <w:r w:rsidRPr="00D050FB">
              <w:rPr>
                <w:rFonts w:cstheme="minorHAnsi"/>
                <w:sz w:val="24"/>
                <w:szCs w:val="24"/>
              </w:rPr>
              <w:t xml:space="preserve"> faces or objects across a room.</w:t>
            </w:r>
          </w:p>
        </w:tc>
        <w:tc>
          <w:tcPr>
            <w:tcW w:w="1710" w:type="dxa"/>
          </w:tcPr>
          <w:p w14:paraId="039F9D7E" w14:textId="77777777" w:rsidR="00133C92" w:rsidRDefault="00133C92" w:rsidP="001F3C02">
            <w:pPr>
              <w:jc w:val="center"/>
              <w:rPr>
                <w:rFonts w:ascii="Calibri-Light" w:hAnsi="Calibri-Light" w:cs="Calibri-Light"/>
                <w:sz w:val="24"/>
                <w:szCs w:val="24"/>
              </w:rPr>
            </w:pPr>
            <w:r w:rsidRPr="00133C92">
              <w:rPr>
                <w:rFonts w:ascii="Calibri-Light" w:hAnsi="Calibri-Light" w:cs="Calibri-Light"/>
                <w:sz w:val="24"/>
                <w:szCs w:val="24"/>
              </w:rPr>
              <w:t>0.031</w:t>
            </w:r>
          </w:p>
          <w:p w14:paraId="39A25B53" w14:textId="01826D16" w:rsidR="00D050FB" w:rsidRPr="00B538CA" w:rsidRDefault="00133C92" w:rsidP="001F3C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3C92">
              <w:rPr>
                <w:rFonts w:ascii="Calibri-Light" w:hAnsi="Calibri-Light" w:cs="Calibri-Light"/>
                <w:sz w:val="24"/>
                <w:szCs w:val="24"/>
              </w:rPr>
              <w:t>(0.019–0.049)</w:t>
            </w:r>
          </w:p>
        </w:tc>
      </w:tr>
      <w:tr w:rsidR="00D050FB" w:rsidRPr="001E6170" w14:paraId="3915DF59" w14:textId="5DF6D7AA" w:rsidTr="00D050FB">
        <w:trPr>
          <w:trHeight w:val="277"/>
          <w:jc w:val="right"/>
        </w:trPr>
        <w:tc>
          <w:tcPr>
            <w:tcW w:w="1985" w:type="dxa"/>
          </w:tcPr>
          <w:p w14:paraId="40A6CCA3" w14:textId="77777777" w:rsidR="00022B63" w:rsidRPr="00022B63" w:rsidRDefault="00022B63" w:rsidP="00022B63">
            <w:pPr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Severe vision</w:t>
            </w:r>
          </w:p>
          <w:p w14:paraId="04E3698E" w14:textId="646F2F48" w:rsidR="00D050FB" w:rsidRDefault="00E61700" w:rsidP="00022B6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mpairment/</w:t>
            </w:r>
            <w:bookmarkStart w:id="0" w:name="_GoBack"/>
            <w:bookmarkEnd w:id="0"/>
            <w:r w:rsidR="00022B63" w:rsidRPr="00022B63">
              <w:rPr>
                <w:rFonts w:cstheme="minorHAnsi"/>
                <w:sz w:val="24"/>
                <w:szCs w:val="24"/>
              </w:rPr>
              <w:t>loss due to</w:t>
            </w:r>
            <w:r w:rsidR="00022B63">
              <w:rPr>
                <w:rFonts w:cstheme="minorHAnsi"/>
                <w:sz w:val="24"/>
                <w:szCs w:val="24"/>
              </w:rPr>
              <w:t xml:space="preserve"> </w:t>
            </w:r>
            <w:r w:rsidR="00022B63" w:rsidRPr="00022B63">
              <w:rPr>
                <w:rFonts w:cstheme="minorHAnsi"/>
                <w:sz w:val="24"/>
                <w:szCs w:val="24"/>
              </w:rPr>
              <w:t>vitamin A deficiency</w:t>
            </w:r>
          </w:p>
        </w:tc>
        <w:tc>
          <w:tcPr>
            <w:tcW w:w="1985" w:type="dxa"/>
          </w:tcPr>
          <w:p w14:paraId="1E0F0FA8" w14:textId="77777777" w:rsidR="00022B63" w:rsidRPr="00022B63" w:rsidRDefault="00022B63" w:rsidP="00022B63">
            <w:pPr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Distance vision,</w:t>
            </w:r>
          </w:p>
          <w:p w14:paraId="403C191D" w14:textId="070199E5" w:rsidR="00D050FB" w:rsidRPr="00B538CA" w:rsidRDefault="00022B63" w:rsidP="00022B63">
            <w:pPr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Severe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022B63">
              <w:rPr>
                <w:rFonts w:cstheme="minorHAnsi"/>
                <w:sz w:val="24"/>
                <w:szCs w:val="24"/>
              </w:rPr>
              <w:t>impairment</w:t>
            </w:r>
          </w:p>
        </w:tc>
        <w:tc>
          <w:tcPr>
            <w:tcW w:w="4395" w:type="dxa"/>
          </w:tcPr>
          <w:p w14:paraId="5C9C4BB8" w14:textId="377E8821" w:rsidR="00D050FB" w:rsidRPr="00B538CA" w:rsidRDefault="00022B63" w:rsidP="00022B63">
            <w:pPr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has severe vision loss, which causes difficulty in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022B63">
              <w:rPr>
                <w:rFonts w:cstheme="minorHAnsi"/>
                <w:sz w:val="24"/>
                <w:szCs w:val="24"/>
              </w:rPr>
              <w:t>daily activities, some emotional impact (for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022B63">
              <w:rPr>
                <w:rFonts w:cstheme="minorHAnsi"/>
                <w:sz w:val="24"/>
                <w:szCs w:val="24"/>
              </w:rPr>
              <w:t>example worry), and some difficulty going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022B63">
              <w:rPr>
                <w:rFonts w:cstheme="minorHAnsi"/>
                <w:sz w:val="24"/>
                <w:szCs w:val="24"/>
              </w:rPr>
              <w:t>outside the home without assistance.</w:t>
            </w:r>
          </w:p>
        </w:tc>
        <w:tc>
          <w:tcPr>
            <w:tcW w:w="1710" w:type="dxa"/>
          </w:tcPr>
          <w:p w14:paraId="0E5C9C92" w14:textId="77777777" w:rsidR="00022B63" w:rsidRDefault="00022B63" w:rsidP="001F3C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0.184</w:t>
            </w:r>
          </w:p>
          <w:p w14:paraId="7311B80B" w14:textId="5690DC34" w:rsidR="00D050FB" w:rsidRPr="00B538CA" w:rsidRDefault="00022B63" w:rsidP="001F3C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(0.125–0.258)</w:t>
            </w:r>
          </w:p>
        </w:tc>
      </w:tr>
      <w:tr w:rsidR="00D050FB" w:rsidRPr="001E6170" w14:paraId="656BA2E3" w14:textId="18ABCA10" w:rsidTr="00D050FB">
        <w:trPr>
          <w:trHeight w:val="277"/>
          <w:jc w:val="right"/>
        </w:trPr>
        <w:tc>
          <w:tcPr>
            <w:tcW w:w="1985" w:type="dxa"/>
          </w:tcPr>
          <w:p w14:paraId="13E135CE" w14:textId="0F979E05" w:rsidR="00D050FB" w:rsidRDefault="00022B63" w:rsidP="00022B63">
            <w:pPr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Distance vision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022B63">
              <w:rPr>
                <w:rFonts w:cstheme="minorHAnsi"/>
                <w:sz w:val="24"/>
                <w:szCs w:val="24"/>
              </w:rPr>
              <w:t>blindness</w:t>
            </w:r>
          </w:p>
        </w:tc>
        <w:tc>
          <w:tcPr>
            <w:tcW w:w="1985" w:type="dxa"/>
          </w:tcPr>
          <w:p w14:paraId="117D0EBD" w14:textId="2355210A" w:rsidR="00D050FB" w:rsidRPr="00B538CA" w:rsidRDefault="00D050FB" w:rsidP="00B436D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Pr="00B538CA">
              <w:rPr>
                <w:rFonts w:cstheme="minorHAnsi"/>
                <w:sz w:val="24"/>
                <w:szCs w:val="24"/>
              </w:rPr>
              <w:t>evere</w:t>
            </w:r>
          </w:p>
        </w:tc>
        <w:tc>
          <w:tcPr>
            <w:tcW w:w="4395" w:type="dxa"/>
          </w:tcPr>
          <w:p w14:paraId="05AB24AE" w14:textId="74B889A1" w:rsidR="00D050FB" w:rsidRPr="00B538CA" w:rsidRDefault="00022B63" w:rsidP="00022B63">
            <w:pPr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is completely blind, which causes great difficult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022B63">
              <w:rPr>
                <w:rFonts w:cstheme="minorHAnsi"/>
                <w:sz w:val="24"/>
                <w:szCs w:val="24"/>
              </w:rPr>
              <w:t>in some daily activities, worry and anxiety, and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022B63">
              <w:rPr>
                <w:rFonts w:cstheme="minorHAnsi"/>
                <w:sz w:val="24"/>
                <w:szCs w:val="24"/>
              </w:rPr>
              <w:t>great difficulty going outside the home withou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022B63">
              <w:rPr>
                <w:rFonts w:cstheme="minorHAnsi"/>
                <w:sz w:val="24"/>
                <w:szCs w:val="24"/>
              </w:rPr>
              <w:t>assistance.</w:t>
            </w:r>
          </w:p>
        </w:tc>
        <w:tc>
          <w:tcPr>
            <w:tcW w:w="1710" w:type="dxa"/>
          </w:tcPr>
          <w:p w14:paraId="36241ABF" w14:textId="77777777" w:rsidR="00022B63" w:rsidRDefault="00022B63" w:rsidP="001F3C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0.187</w:t>
            </w:r>
          </w:p>
          <w:p w14:paraId="11AAEDA6" w14:textId="0941A358" w:rsidR="00D050FB" w:rsidRPr="00B538CA" w:rsidRDefault="00022B63" w:rsidP="001F3C0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(0.124–0.26)</w:t>
            </w:r>
          </w:p>
        </w:tc>
      </w:tr>
      <w:tr w:rsidR="00022B63" w:rsidRPr="001E6170" w14:paraId="7748203D" w14:textId="77777777" w:rsidTr="00D050FB">
        <w:trPr>
          <w:trHeight w:val="277"/>
          <w:jc w:val="right"/>
        </w:trPr>
        <w:tc>
          <w:tcPr>
            <w:tcW w:w="1985" w:type="dxa"/>
          </w:tcPr>
          <w:p w14:paraId="0D49342C" w14:textId="7F57202F" w:rsidR="00022B63" w:rsidRPr="00022B63" w:rsidRDefault="00022B63" w:rsidP="00022B63">
            <w:pPr>
              <w:rPr>
                <w:rFonts w:cstheme="minorHAnsi"/>
                <w:sz w:val="24"/>
                <w:szCs w:val="24"/>
              </w:rPr>
            </w:pPr>
            <w:r w:rsidRPr="00022B63">
              <w:rPr>
                <w:rFonts w:cstheme="minorHAnsi"/>
                <w:sz w:val="24"/>
                <w:szCs w:val="24"/>
              </w:rPr>
              <w:t>Asymptomatic</w:t>
            </w:r>
          </w:p>
        </w:tc>
        <w:tc>
          <w:tcPr>
            <w:tcW w:w="1985" w:type="dxa"/>
          </w:tcPr>
          <w:p w14:paraId="4C633DFF" w14:textId="4C7A9C37" w:rsidR="00022B63" w:rsidRDefault="00022B63" w:rsidP="00B436D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4395" w:type="dxa"/>
          </w:tcPr>
          <w:p w14:paraId="164E3A74" w14:textId="16C7CE9D" w:rsidR="00022B63" w:rsidRPr="00022B63" w:rsidRDefault="00022B63" w:rsidP="00022B6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52252D4F" w14:textId="0A4E0E57" w:rsidR="00022B63" w:rsidRPr="00022B63" w:rsidRDefault="00022B63" w:rsidP="001F3C0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022B63" w:rsidRPr="001E6170" w14:paraId="04EC2805" w14:textId="407A1346" w:rsidTr="00ED4C5B">
        <w:trPr>
          <w:trHeight w:val="277"/>
          <w:jc w:val="right"/>
        </w:trPr>
        <w:tc>
          <w:tcPr>
            <w:tcW w:w="10075" w:type="dxa"/>
            <w:gridSpan w:val="4"/>
          </w:tcPr>
          <w:p w14:paraId="29976D9F" w14:textId="41D9EA04" w:rsidR="00022B63" w:rsidRPr="001E6170" w:rsidRDefault="00022B63">
            <w:pPr>
              <w:rPr>
                <w:rFonts w:cstheme="minorHAnsi"/>
              </w:rPr>
            </w:pPr>
            <w:r>
              <w:rPr>
                <w:rFonts w:cstheme="minorHAnsi"/>
              </w:rPr>
              <w:t>CI: Confidence interval</w:t>
            </w:r>
          </w:p>
        </w:tc>
      </w:tr>
    </w:tbl>
    <w:p w14:paraId="6ACD6E5D" w14:textId="1E458E20" w:rsidR="00741CB9" w:rsidRPr="001E6170" w:rsidRDefault="00741CB9" w:rsidP="0063463D">
      <w:pPr>
        <w:rPr>
          <w:rFonts w:cstheme="minorHAnsi"/>
        </w:rPr>
      </w:pPr>
    </w:p>
    <w:sectPr w:rsidR="00741CB9" w:rsidRPr="001E6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828"/>
    <w:rsid w:val="00007B25"/>
    <w:rsid w:val="00022B63"/>
    <w:rsid w:val="000C2363"/>
    <w:rsid w:val="000D1C2F"/>
    <w:rsid w:val="000F0828"/>
    <w:rsid w:val="00133C92"/>
    <w:rsid w:val="00182291"/>
    <w:rsid w:val="001E2058"/>
    <w:rsid w:val="001E6170"/>
    <w:rsid w:val="001F3C02"/>
    <w:rsid w:val="00293F48"/>
    <w:rsid w:val="00297B36"/>
    <w:rsid w:val="00304B29"/>
    <w:rsid w:val="00355F23"/>
    <w:rsid w:val="00407939"/>
    <w:rsid w:val="005A1100"/>
    <w:rsid w:val="006056FA"/>
    <w:rsid w:val="0063463D"/>
    <w:rsid w:val="006C2575"/>
    <w:rsid w:val="00741CB9"/>
    <w:rsid w:val="007431ED"/>
    <w:rsid w:val="00760262"/>
    <w:rsid w:val="0084545F"/>
    <w:rsid w:val="00944808"/>
    <w:rsid w:val="00AE7F7A"/>
    <w:rsid w:val="00B436DC"/>
    <w:rsid w:val="00B538CA"/>
    <w:rsid w:val="00D050FB"/>
    <w:rsid w:val="00D326BE"/>
    <w:rsid w:val="00E61700"/>
    <w:rsid w:val="00EC72EC"/>
    <w:rsid w:val="00F6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7F4D7"/>
  <w15:chartTrackingRefBased/>
  <w15:docId w15:val="{4C52CB86-5122-4FD7-9A9F-224D8DA82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F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rk Sullman</cp:lastModifiedBy>
  <cp:revision>6</cp:revision>
  <dcterms:created xsi:type="dcterms:W3CDTF">2023-06-10T09:00:00Z</dcterms:created>
  <dcterms:modified xsi:type="dcterms:W3CDTF">2023-06-11T07:35:00Z</dcterms:modified>
</cp:coreProperties>
</file>